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165"/>
        <w:gridCol w:w="1213"/>
        <w:gridCol w:w="1580"/>
        <w:gridCol w:w="1725"/>
        <w:gridCol w:w="1757"/>
      </w:tblGrid>
      <w:tr w:rsidR="00556F45" w:rsidRPr="00E56BA4" w14:paraId="4E17089A" w14:textId="77777777" w:rsidTr="00F04EAB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C379BD" w14:textId="38AA46E2" w:rsidR="00556F45" w:rsidRPr="00487F2E" w:rsidRDefault="00EA686F" w:rsidP="002E64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2 </w:t>
            </w:r>
            <w:r w:rsidR="00556F45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5D457E9C" w14:textId="7B2AA511" w:rsidR="00556F45" w:rsidRPr="00487F2E" w:rsidRDefault="00695015" w:rsidP="006950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of sucrose content diet and alternating feeding on rat ovary and uterus weights.</w:t>
            </w:r>
          </w:p>
        </w:tc>
      </w:tr>
      <w:tr w:rsidR="00B913ED" w:rsidRPr="00487F2E" w14:paraId="114C95B9" w14:textId="77777777" w:rsidTr="002E641A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64B1E54B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7B656EC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9316C0F" w14:textId="6EFE3660" w:rsidR="00556F45" w:rsidRPr="00487F2E" w:rsidRDefault="00B913ED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  <w:r w:rsidR="00556F45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80B4A81" w14:textId="77777777" w:rsidR="00556F45" w:rsidRPr="00487F2E" w:rsidRDefault="00556F45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435DC2E" w14:textId="77777777" w:rsidR="00556F45" w:rsidRPr="00487F2E" w:rsidRDefault="00556F45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 (n=11)</w:t>
            </w:r>
          </w:p>
        </w:tc>
      </w:tr>
      <w:tr w:rsidR="00B913ED" w:rsidRPr="00487F2E" w14:paraId="759A9513" w14:textId="77777777" w:rsidTr="002E641A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421898D9" w14:textId="59318BAD" w:rsidR="00556F45" w:rsidRPr="001541F5" w:rsidRDefault="00F512B0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ary (mg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C90FA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29FFD" w14:textId="4E444D3F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0663B" w14:textId="17940744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85EBD8D" w14:textId="610DC1F0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913ED" w:rsidRPr="00487F2E" w14:paraId="2E959DA8" w14:textId="77777777" w:rsidTr="002E641A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655E559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C7374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60719" w14:textId="1663E558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B41BF" w14:textId="7E5D610D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795F2EF" w14:textId="2EE883E1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913ED" w:rsidRPr="00487F2E" w14:paraId="2744BF62" w14:textId="77777777" w:rsidTr="002E641A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CCDFFE9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F6B3B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18B41" w14:textId="1A085EEC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807C4" w14:textId="5E733F81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7ECB28" w14:textId="7BC01727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</w:t>
            </w:r>
          </w:p>
        </w:tc>
      </w:tr>
      <w:tr w:rsidR="00B913ED" w:rsidRPr="00487F2E" w14:paraId="1A8D15E9" w14:textId="77777777" w:rsidTr="002E641A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36EE434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54AF3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91EA0" w14:textId="622C6589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8AB81" w14:textId="21085CFE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488435D" w14:textId="480DE7A2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</w:t>
            </w:r>
          </w:p>
        </w:tc>
      </w:tr>
      <w:tr w:rsidR="00B913ED" w:rsidRPr="00487F2E" w14:paraId="20A5E1C9" w14:textId="77777777" w:rsidTr="002E641A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318E5E4B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DC42422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8AB11BB" w14:textId="2A6070E5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5D4038E" w14:textId="03A17797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1994982" w14:textId="0EDD0C79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</w:t>
            </w:r>
          </w:p>
        </w:tc>
      </w:tr>
      <w:tr w:rsidR="00B913ED" w:rsidRPr="00487F2E" w14:paraId="0A2DF9A2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663805BB" w14:textId="77777777" w:rsidR="00D05250" w:rsidRPr="001541F5" w:rsidRDefault="00D05250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ary</w:t>
            </w:r>
          </w:p>
          <w:p w14:paraId="16D3A2AE" w14:textId="58D7B498" w:rsidR="00556F45" w:rsidRPr="001541F5" w:rsidRDefault="00D05250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/100 g b.w.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4ABB3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BDE99" w14:textId="5D19814F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774FE" w14:textId="4D56AC72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9FFECD9" w14:textId="714B44D7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913ED" w:rsidRPr="00487F2E" w14:paraId="04A21EAC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0CE6331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01024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B37F78A" w14:textId="72F9FAD2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04764" w14:textId="69E3C413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5FB4A6" w14:textId="50ABA0D3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913ED" w:rsidRPr="00487F2E" w14:paraId="5AF04AF0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A7F6235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76E28" w14:textId="77777777" w:rsidR="00556F45" w:rsidRPr="00487F2E" w:rsidRDefault="00556F45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079EBBE" w14:textId="035084E9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5B17D" w14:textId="145B027E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286DD9B" w14:textId="4EE70412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</w:t>
            </w:r>
          </w:p>
        </w:tc>
      </w:tr>
      <w:tr w:rsidR="00B913ED" w:rsidRPr="00487F2E" w14:paraId="31069B6D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F77CBE7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63A47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2869C12" w14:textId="3A782214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E360F" w14:textId="427DD895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F0C96EB" w14:textId="758925C7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</w:t>
            </w:r>
          </w:p>
        </w:tc>
      </w:tr>
      <w:tr w:rsidR="00B913ED" w:rsidRPr="00487F2E" w14:paraId="17173DB3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5856735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9D54873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64948B5" w14:textId="79ED2477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47714EF" w14:textId="32E24296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76ACBBF" w14:textId="72E377BF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</w:t>
            </w:r>
          </w:p>
        </w:tc>
      </w:tr>
      <w:tr w:rsidR="00B913ED" w:rsidRPr="00487F2E" w14:paraId="5871D155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71A6B14C" w14:textId="68AB9F5F" w:rsidR="00556F45" w:rsidRPr="001541F5" w:rsidRDefault="00B913ED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erus (mg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CB66F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6E1F83AF" w14:textId="1686209F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A0BB5BA" w14:textId="1CFD65BE" w:rsidR="00556F45" w:rsidRPr="00487F2E" w:rsidRDefault="00971213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4782CD" w14:textId="20E1D0AC" w:rsidR="00556F45" w:rsidRPr="00487F2E" w:rsidRDefault="00AE33E0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</w:t>
            </w:r>
          </w:p>
        </w:tc>
      </w:tr>
      <w:tr w:rsidR="00B913ED" w:rsidRPr="00487F2E" w14:paraId="60F50625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1788212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2BE5D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AEDB6BF" w14:textId="0F982F56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8A9BD" w14:textId="6D09C56E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71213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1E45DF2" w14:textId="2367B4C5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</w:p>
        </w:tc>
      </w:tr>
      <w:tr w:rsidR="00B913ED" w:rsidRPr="00487F2E" w14:paraId="514267A0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2F9B5C0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E4757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EC39E1D" w14:textId="3F08F0ED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57948" w14:textId="365B2CCB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E5A8237" w14:textId="35615E26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</w:tr>
      <w:tr w:rsidR="00B913ED" w:rsidRPr="00487F2E" w14:paraId="08E25FAB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B8E3CCA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EFF28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C4F590E" w14:textId="704F1399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83869" w14:textId="50F9EB62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B391B8A" w14:textId="7B6F4FAB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</w:tr>
      <w:tr w:rsidR="00B913ED" w:rsidRPr="00487F2E" w14:paraId="205ACBCB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F7CD133" w14:textId="77777777" w:rsidR="00556F45" w:rsidRPr="001541F5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2728691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EA13807" w14:textId="350BD0FE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9EF25BB" w14:textId="73B50638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568751D2" w14:textId="3075C057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9</w:t>
            </w:r>
          </w:p>
        </w:tc>
      </w:tr>
      <w:tr w:rsidR="00B913ED" w:rsidRPr="00487F2E" w14:paraId="68D25CA5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0EABDA71" w14:textId="77777777" w:rsidR="00B913ED" w:rsidRPr="001541F5" w:rsidRDefault="00B913ED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erus</w:t>
            </w:r>
          </w:p>
          <w:p w14:paraId="5648F0CE" w14:textId="2816D310" w:rsidR="00556F45" w:rsidRPr="001541F5" w:rsidRDefault="00B913ED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100 g b.w.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AE24E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1ED8B184" w14:textId="667850E4" w:rsidR="00556F45" w:rsidRPr="00487F2E" w:rsidRDefault="00AE33E0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A1ECCFF" w14:textId="20F8A1E4" w:rsidR="00556F45" w:rsidRPr="00487F2E" w:rsidRDefault="00AE33E0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AAB4DBF" w14:textId="6E7257B7" w:rsidR="00556F45" w:rsidRPr="00487F2E" w:rsidRDefault="00AE33E0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B913ED" w:rsidRPr="00487F2E" w14:paraId="7DFC034B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93911FC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EDE7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37A8C55" w14:textId="664B1F3E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69BC7" w14:textId="27FF570C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E7307B8" w14:textId="6D992C07" w:rsidR="00556F45" w:rsidRPr="00487F2E" w:rsidRDefault="00884E4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4B7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E33E0"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913ED" w:rsidRPr="00487F2E" w14:paraId="60CB7784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8175233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95567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E0E3950" w14:textId="1A92F45D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9BDA8" w14:textId="1E6D8B06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AAD98CB" w14:textId="7278CFFA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</w:tr>
      <w:tr w:rsidR="00B913ED" w:rsidRPr="00487F2E" w14:paraId="210DABAE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8B4F6A4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6DCCD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2317B9D" w14:textId="2E058EB5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01963" w14:textId="052C9AB0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BAE5C5" w14:textId="1351AA3F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</w:t>
            </w:r>
          </w:p>
        </w:tc>
      </w:tr>
      <w:tr w:rsidR="00B913ED" w:rsidRPr="00487F2E" w14:paraId="5303DAC6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24800861" w14:textId="77777777" w:rsidR="00556F45" w:rsidRPr="00487F2E" w:rsidRDefault="00556F45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ECE46BB" w14:textId="77777777" w:rsidR="00556F45" w:rsidRPr="00487F2E" w:rsidRDefault="00556F45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2A7C5771" w14:textId="7DF3CA41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F3345EA" w14:textId="5751757A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D0E273A" w14:textId="64401043" w:rsidR="00556F45" w:rsidRPr="00487F2E" w:rsidRDefault="004B763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</w:tr>
    </w:tbl>
    <w:p w14:paraId="3D098E21" w14:textId="5D23E364" w:rsidR="00695015" w:rsidRPr="00487F2E" w:rsidRDefault="00695015" w:rsidP="0069501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, SBG - Sucrose Balanced Group, AFG - Alternately Fed Group,</w:t>
      </w:r>
    </w:p>
    <w:p w14:paraId="44D75077" w14:textId="34CD702E" w:rsidR="00126958" w:rsidRPr="00487F2E" w:rsidRDefault="0012695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26958" w:rsidRPr="0048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B5FAE"/>
    <w:rsid w:val="001D7E4A"/>
    <w:rsid w:val="00270ECB"/>
    <w:rsid w:val="0027791F"/>
    <w:rsid w:val="002918B8"/>
    <w:rsid w:val="002E4B02"/>
    <w:rsid w:val="002F7C19"/>
    <w:rsid w:val="00305D04"/>
    <w:rsid w:val="00310E96"/>
    <w:rsid w:val="00326E80"/>
    <w:rsid w:val="0035355B"/>
    <w:rsid w:val="003D65B0"/>
    <w:rsid w:val="00434874"/>
    <w:rsid w:val="00444D95"/>
    <w:rsid w:val="00470E41"/>
    <w:rsid w:val="0047132E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C3CF8"/>
    <w:rsid w:val="009E52BA"/>
    <w:rsid w:val="009F0FA2"/>
    <w:rsid w:val="00A227E0"/>
    <w:rsid w:val="00A32148"/>
    <w:rsid w:val="00A506D6"/>
    <w:rsid w:val="00A6500A"/>
    <w:rsid w:val="00A717CD"/>
    <w:rsid w:val="00A9753C"/>
    <w:rsid w:val="00AC378C"/>
    <w:rsid w:val="00AE33E0"/>
    <w:rsid w:val="00AE344E"/>
    <w:rsid w:val="00B048D6"/>
    <w:rsid w:val="00B913ED"/>
    <w:rsid w:val="00BA0D56"/>
    <w:rsid w:val="00C40B3D"/>
    <w:rsid w:val="00C81E5A"/>
    <w:rsid w:val="00C86D57"/>
    <w:rsid w:val="00CA2D73"/>
    <w:rsid w:val="00CB6E06"/>
    <w:rsid w:val="00D05250"/>
    <w:rsid w:val="00D170AB"/>
    <w:rsid w:val="00D45241"/>
    <w:rsid w:val="00DC3080"/>
    <w:rsid w:val="00E242BE"/>
    <w:rsid w:val="00E42902"/>
    <w:rsid w:val="00E51598"/>
    <w:rsid w:val="00E56BA4"/>
    <w:rsid w:val="00E83CA4"/>
    <w:rsid w:val="00EA686F"/>
    <w:rsid w:val="00EF6B60"/>
    <w:rsid w:val="00F01219"/>
    <w:rsid w:val="00F0342F"/>
    <w:rsid w:val="00F04EAB"/>
    <w:rsid w:val="00F512B0"/>
    <w:rsid w:val="00F62718"/>
    <w:rsid w:val="00F7045D"/>
    <w:rsid w:val="00F72A17"/>
    <w:rsid w:val="00F86B4C"/>
    <w:rsid w:val="00F9091F"/>
    <w:rsid w:val="00FA4C41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5</cp:revision>
  <dcterms:created xsi:type="dcterms:W3CDTF">2021-04-11T10:08:00Z</dcterms:created>
  <dcterms:modified xsi:type="dcterms:W3CDTF">2021-05-11T04:11:00Z</dcterms:modified>
</cp:coreProperties>
</file>